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E60A6" w14:textId="63109B74" w:rsidR="00D07B01" w:rsidRPr="00B75443" w:rsidRDefault="00D07B01" w:rsidP="009C0B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204771439"/>
      <w:r w:rsidRPr="00B75443">
        <w:rPr>
          <w:rFonts w:ascii="Times New Roman" w:hAnsi="Times New Roman" w:cs="Times New Roman"/>
          <w:sz w:val="24"/>
          <w:szCs w:val="24"/>
        </w:rPr>
        <w:t xml:space="preserve">Table </w:t>
      </w:r>
      <w:r w:rsidR="009001CB">
        <w:rPr>
          <w:rFonts w:ascii="Times New Roman" w:hAnsi="Times New Roman" w:cs="Times New Roman"/>
          <w:sz w:val="24"/>
          <w:szCs w:val="24"/>
        </w:rPr>
        <w:t>S</w:t>
      </w:r>
      <w:r w:rsidR="00900B47">
        <w:rPr>
          <w:rFonts w:ascii="Times New Roman" w:hAnsi="Times New Roman" w:cs="Times New Roman"/>
          <w:sz w:val="24"/>
          <w:szCs w:val="24"/>
        </w:rPr>
        <w:t>4</w:t>
      </w:r>
      <w:r w:rsidR="00684EB0">
        <w:rPr>
          <w:rFonts w:ascii="Times New Roman" w:hAnsi="Times New Roman" w:cs="Times New Roman"/>
          <w:sz w:val="24"/>
          <w:szCs w:val="24"/>
        </w:rPr>
        <w:t>.</w:t>
      </w:r>
      <w:r w:rsidRPr="00B75443">
        <w:rPr>
          <w:rFonts w:ascii="Times New Roman" w:hAnsi="Times New Roman" w:cs="Times New Roman"/>
          <w:sz w:val="24"/>
          <w:szCs w:val="24"/>
        </w:rPr>
        <w:t xml:space="preserve"> Effect of soil salinity levels on </w:t>
      </w:r>
      <w:r w:rsidR="00684EB0">
        <w:rPr>
          <w:rFonts w:ascii="Times New Roman" w:hAnsi="Times New Roman" w:cs="Times New Roman"/>
          <w:sz w:val="24"/>
          <w:szCs w:val="24"/>
        </w:rPr>
        <w:t xml:space="preserve">Zn, Mn, and Cu </w:t>
      </w:r>
      <w:r w:rsidRPr="00B75443">
        <w:rPr>
          <w:rFonts w:ascii="Times New Roman" w:hAnsi="Times New Roman" w:cs="Times New Roman"/>
          <w:sz w:val="24"/>
          <w:szCs w:val="24"/>
        </w:rPr>
        <w:t xml:space="preserve">uptake of onion genotypes </w:t>
      </w:r>
    </w:p>
    <w:tbl>
      <w:tblPr>
        <w:tblW w:w="105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05"/>
        <w:gridCol w:w="750"/>
        <w:gridCol w:w="750"/>
        <w:gridCol w:w="750"/>
        <w:gridCol w:w="805"/>
        <w:gridCol w:w="750"/>
        <w:gridCol w:w="750"/>
        <w:gridCol w:w="750"/>
        <w:gridCol w:w="805"/>
        <w:gridCol w:w="750"/>
        <w:gridCol w:w="750"/>
        <w:gridCol w:w="750"/>
      </w:tblGrid>
      <w:tr w:rsidR="00684EB0" w:rsidRPr="001C2BA9" w14:paraId="3938AA2D" w14:textId="77777777" w:rsidTr="00684EB0">
        <w:trPr>
          <w:trHeight w:val="285"/>
        </w:trPr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DF9A6" w14:textId="012D20E6" w:rsidR="00684EB0" w:rsidRPr="001C2BA9" w:rsidRDefault="00684EB0" w:rsidP="009C0B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Treatments</w:t>
            </w:r>
          </w:p>
        </w:tc>
        <w:tc>
          <w:tcPr>
            <w:tcW w:w="3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4F95E" w14:textId="4ACC29B9" w:rsidR="00684EB0" w:rsidRPr="007B1E5B" w:rsidRDefault="00684EB0" w:rsidP="009C0B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Zn (g plant</w:t>
            </w: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3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7D32E" w14:textId="0C42FE1C" w:rsidR="00684EB0" w:rsidRPr="007B1E5B" w:rsidRDefault="00684EB0" w:rsidP="009C0B9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Mn (g plant</w:t>
            </w: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3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B22D01" w14:textId="7884AE74" w:rsidR="00684EB0" w:rsidRPr="007B1E5B" w:rsidRDefault="00684EB0" w:rsidP="00684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Cu (g plant</w:t>
            </w: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</w:tr>
      <w:tr w:rsidR="00684EB0" w:rsidRPr="001C2BA9" w14:paraId="4A37FD1A" w14:textId="77777777" w:rsidTr="00684EB0">
        <w:trPr>
          <w:trHeight w:val="285"/>
        </w:trPr>
        <w:tc>
          <w:tcPr>
            <w:tcW w:w="14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7FA20" w14:textId="77777777" w:rsidR="00684EB0" w:rsidRPr="001C2BA9" w:rsidRDefault="00684EB0" w:rsidP="009C0B9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35692" w14:textId="4326A0B3" w:rsidR="00684EB0" w:rsidRPr="002B33E6" w:rsidRDefault="00684EB0" w:rsidP="009C0B9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Shwet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CFAAC" w14:textId="3BEFD376" w:rsidR="00684EB0" w:rsidRPr="002B33E6" w:rsidRDefault="00684EB0" w:rsidP="009C0B9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Re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026F0" w14:textId="77777777" w:rsidR="00684EB0" w:rsidRPr="002B33E6" w:rsidRDefault="00684EB0" w:rsidP="009C0B9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</w:t>
            </w:r>
          </w:p>
          <w:p w14:paraId="7BD99E4E" w14:textId="0732B390" w:rsidR="00684EB0" w:rsidRPr="002B33E6" w:rsidRDefault="00684EB0" w:rsidP="009C0B9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Shakti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B000F" w14:textId="3F1F3DDB" w:rsidR="00684EB0" w:rsidRPr="002B33E6" w:rsidRDefault="00684EB0" w:rsidP="009C0B9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Kira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E24AD" w14:textId="2C94CA49" w:rsidR="00684EB0" w:rsidRPr="002B33E6" w:rsidRDefault="00684EB0" w:rsidP="009C0B9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Shwet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1E9E6" w14:textId="6321102F" w:rsidR="00684EB0" w:rsidRPr="002B33E6" w:rsidRDefault="00684EB0" w:rsidP="009C0B9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Re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6E95C" w14:textId="0676C7B9" w:rsidR="00684EB0" w:rsidRPr="002B33E6" w:rsidRDefault="00684EB0" w:rsidP="009C0B9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Shakti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328DF" w14:textId="15D8C639" w:rsidR="00684EB0" w:rsidRPr="002B33E6" w:rsidRDefault="00684EB0" w:rsidP="009C0B9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Kira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392D28" w14:textId="77777777" w:rsidR="00684EB0" w:rsidRPr="002B33E6" w:rsidRDefault="00684EB0" w:rsidP="009C0B9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</w:t>
            </w:r>
          </w:p>
          <w:p w14:paraId="4A139A33" w14:textId="04863712" w:rsidR="00684EB0" w:rsidRPr="002B33E6" w:rsidRDefault="00684EB0" w:rsidP="009C0B9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Shwet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F704A" w14:textId="2BFB515B" w:rsidR="00684EB0" w:rsidRPr="002B33E6" w:rsidRDefault="00684EB0" w:rsidP="009C0B9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Re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3B7F4" w14:textId="636CE327" w:rsidR="00684EB0" w:rsidRPr="002B33E6" w:rsidRDefault="00684EB0" w:rsidP="009C0B9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Shakti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4C2DE" w14:textId="635339DD" w:rsidR="00684EB0" w:rsidRPr="002B33E6" w:rsidRDefault="00684EB0" w:rsidP="009C0B9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Kiran</w:t>
            </w:r>
          </w:p>
        </w:tc>
      </w:tr>
      <w:tr w:rsidR="00684EB0" w:rsidRPr="001C2BA9" w14:paraId="306A5876" w14:textId="77777777" w:rsidTr="00684EB0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0F721" w14:textId="51941C59" w:rsidR="00684EB0" w:rsidRPr="001C2BA9" w:rsidRDefault="00684EB0" w:rsidP="00684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Control 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1565B5" w14:textId="39E5EF6B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EBBDDA" w14:textId="451EA84C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DF19A7" w14:textId="442B4FF0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E8041F" w14:textId="4CA68C58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F2D4D5" w14:textId="2C62E3DC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DBB25E" w14:textId="68CC4B3B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568277" w14:textId="006F0E40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D7B931" w14:textId="3F824B5F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E85BDA" w14:textId="0492561B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1885E1" w14:textId="7CFDF989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D4A763" w14:textId="365AF1A9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263F9B" w14:textId="59F5A1A8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684EB0" w:rsidRPr="001C2BA9" w14:paraId="46CDFE6E" w14:textId="77777777" w:rsidTr="00684EB0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6E3C0" w14:textId="3A105B7F" w:rsidR="00684EB0" w:rsidRPr="001C2BA9" w:rsidRDefault="00684EB0" w:rsidP="00684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0.49 </w:t>
            </w:r>
            <w:proofErr w:type="spellStart"/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dS</w:t>
            </w:r>
            <w:proofErr w:type="spellEnd"/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m</w:t>
            </w: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0C1EAF" w14:textId="3F478BE3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01E290" w14:textId="36CE65D9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5D70A0" w14:textId="2725FC44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B67A73" w14:textId="774B8CA6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845CD3" w14:textId="285FB53E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E9FCB2" w14:textId="7AB8C597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8FFDD2" w14:textId="1D81294B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09543A" w14:textId="7F19EA66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F1277D" w14:textId="20424830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84A7E6" w14:textId="29D81A1A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29F2F4" w14:textId="626E27EB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5A50A9" w14:textId="36FE3F5C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684EB0" w:rsidRPr="001C2BA9" w14:paraId="31D2D7FC" w14:textId="77777777" w:rsidTr="00684EB0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F77D6" w14:textId="391BC397" w:rsidR="00684EB0" w:rsidRPr="001C2BA9" w:rsidRDefault="00C07BBB" w:rsidP="00684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85</w:t>
            </w:r>
            <w:r w:rsidR="00684EB0"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</w:t>
            </w:r>
            <w:proofErr w:type="spellStart"/>
            <w:r w:rsidR="00684EB0"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dS</w:t>
            </w:r>
            <w:proofErr w:type="spellEnd"/>
            <w:r w:rsidR="00684EB0"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m</w:t>
            </w:r>
            <w:r w:rsidR="00684EB0"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152C6C" w14:textId="52D16FDB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5629B7" w14:textId="47BD10AE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8B1C55" w14:textId="3B35C12C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CAD453" w14:textId="18408649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406047" w14:textId="7E6C5510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BA3B77" w14:textId="1D085002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881C80" w14:textId="62F226AE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BA0CEE" w14:textId="7EC2C5C3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8EC34D" w14:textId="1129C0E7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E74DB2" w14:textId="09DA2986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9C6EB7" w14:textId="1177B7B9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506681" w14:textId="38CFF6F8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</w:tr>
      <w:tr w:rsidR="00684EB0" w:rsidRPr="001C2BA9" w14:paraId="5A48E420" w14:textId="77777777" w:rsidTr="00684EB0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3016B" w14:textId="1011AE2C" w:rsidR="00684EB0" w:rsidRPr="001C2BA9" w:rsidRDefault="00684EB0" w:rsidP="00684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</w:t>
            </w:r>
            <w:r w:rsidR="00C07B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.85</w:t>
            </w: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</w:t>
            </w:r>
            <w:proofErr w:type="spellStart"/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dS</w:t>
            </w:r>
            <w:proofErr w:type="spellEnd"/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m</w:t>
            </w: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3A2988" w14:textId="1D425BDE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582112" w14:textId="15CB09F9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F98122" w14:textId="294A6362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DBEE23" w14:textId="25D37CD9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4B8710" w14:textId="3D6946EE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893C32" w14:textId="0AD2F7D9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D6F34E" w14:textId="5A7AFC13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40A018" w14:textId="3B25403E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4AB1BB" w14:textId="1F1E4E1C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9113D2" w14:textId="68A75BDD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B244AA" w14:textId="777C295D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0124BF" w14:textId="714BCD31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684EB0" w:rsidRPr="001C2BA9" w14:paraId="68DE1E56" w14:textId="77777777" w:rsidTr="00684EB0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5FD8F" w14:textId="4E96FB23" w:rsidR="00684EB0" w:rsidRPr="001C2BA9" w:rsidRDefault="00684EB0" w:rsidP="00684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3.</w:t>
            </w:r>
            <w:r w:rsidR="00C07B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</w:t>
            </w: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5 </w:t>
            </w:r>
            <w:proofErr w:type="spellStart"/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dS</w:t>
            </w:r>
            <w:proofErr w:type="spellEnd"/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m</w:t>
            </w: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CD6144" w14:textId="040BCD1C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195387" w14:textId="53C86BD6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A65C8D" w14:textId="4ADDC137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396676" w14:textId="384A37F8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1CA384" w14:textId="1251E888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B9F94F" w14:textId="6B526F2A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9E3D5E" w14:textId="547F7C38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A507AE" w14:textId="39CD41CB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247175" w14:textId="1261CD3C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2167C6" w14:textId="4D0B2B05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9701B4" w14:textId="407E4FCF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292A03" w14:textId="48C88EBE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684EB0" w:rsidRPr="001C2BA9" w14:paraId="47796382" w14:textId="77777777" w:rsidTr="00684EB0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83432" w14:textId="6932FC5C" w:rsidR="00684EB0" w:rsidRPr="001C2BA9" w:rsidRDefault="00684EB0" w:rsidP="00684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.</w:t>
            </w:r>
            <w:r w:rsidR="00C07B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0</w:t>
            </w: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</w:t>
            </w:r>
            <w:proofErr w:type="spellStart"/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dS</w:t>
            </w:r>
            <w:proofErr w:type="spellEnd"/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m</w:t>
            </w: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974CDD" w14:textId="5118E0FF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6C86F1" w14:textId="427C6589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817810" w14:textId="39501CE0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E7AD3E" w14:textId="51708AA0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EDFC8A" w14:textId="65830061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FE0BE2" w14:textId="6DB2646C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1A9719" w14:textId="6FC3859B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23642F" w14:textId="3AE98D9C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C75190" w14:textId="2CEA6EB8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90F022" w14:textId="38A6428A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5914B4" w14:textId="5D537CBA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7C1AC0" w14:textId="66E4C82E" w:rsidR="00684EB0" w:rsidRPr="007B1E5B" w:rsidRDefault="00684EB0" w:rsidP="00684E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5C02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5D30C7" w:rsidRPr="001C2BA9" w14:paraId="6EC07E62" w14:textId="77777777" w:rsidTr="00684EB0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120D8" w14:textId="68813F94" w:rsidR="005D30C7" w:rsidRPr="001C2BA9" w:rsidRDefault="005D30C7" w:rsidP="005D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Factors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F765C" w14:textId="28CD632F" w:rsidR="005D30C7" w:rsidRPr="002579F6" w:rsidRDefault="005D30C7" w:rsidP="005D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IN" w:bidi="mr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p value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7EAAD" w14:textId="6FE2800D" w:rsidR="005D30C7" w:rsidRPr="002579F6" w:rsidRDefault="005D30C7" w:rsidP="005D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IN" w:bidi="mr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H</w:t>
            </w:r>
            <w:r w:rsidRPr="007241FB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SD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8CC0C" w14:textId="545200B0" w:rsidR="005D30C7" w:rsidRPr="002579F6" w:rsidRDefault="005D30C7" w:rsidP="005D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IN" w:bidi="mr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p value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277F6" w14:textId="344BB4DE" w:rsidR="005D30C7" w:rsidRPr="002579F6" w:rsidRDefault="005D30C7" w:rsidP="005D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IN" w:bidi="mr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H</w:t>
            </w:r>
            <w:r w:rsidRPr="007241FB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SD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67126F" w14:textId="72745E41" w:rsidR="005D30C7" w:rsidRPr="002579F6" w:rsidRDefault="005D30C7" w:rsidP="005D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IN" w:bidi="mr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p value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783D5" w14:textId="48D3BF48" w:rsidR="005D30C7" w:rsidRPr="002579F6" w:rsidRDefault="005D30C7" w:rsidP="005D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IN" w:bidi="mr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H</w:t>
            </w:r>
            <w:r w:rsidRPr="007241FB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SD</w:t>
            </w:r>
          </w:p>
        </w:tc>
      </w:tr>
      <w:tr w:rsidR="00F5162A" w:rsidRPr="001C2BA9" w14:paraId="5A8483C6" w14:textId="77777777" w:rsidTr="00684EB0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36DCB" w14:textId="41710727" w:rsidR="00F5162A" w:rsidRPr="001C2BA9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Treatment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70B1B" w14:textId="4B8CEAD2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261D7" w14:textId="4CE5E1B9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88583" w14:textId="655D5110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48FDB" w14:textId="45981C6E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210BA5" w14:textId="2A0A79A4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6F483" w14:textId="49EEC426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F5162A" w:rsidRPr="001C2BA9" w14:paraId="67DCE32F" w14:textId="77777777" w:rsidTr="00684EB0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A020C" w14:textId="282C3CB6" w:rsidR="00F5162A" w:rsidRPr="001C2BA9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Genotype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84B15B" w14:textId="6B50886D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372A05" w14:textId="229146FB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DA95DF" w14:textId="1E2F5EEE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8CF4BD" w14:textId="36DF556A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0A520B" w14:textId="08B6C876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F34D58" w14:textId="559F79E3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F5162A" w:rsidRPr="001C2BA9" w14:paraId="0B39D707" w14:textId="77777777" w:rsidTr="00A9040D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6B108" w14:textId="4421C7EA" w:rsidR="00F5162A" w:rsidRPr="001C2BA9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T×G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9D7F7A" w14:textId="6D285AC7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CDDA0C" w14:textId="11B67A57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FE4C7" w14:textId="79AE22C2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501708" w14:textId="0D8A6EAC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510571" w14:textId="7BE88076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153973" w14:textId="4C5DBF12" w:rsidR="00F5162A" w:rsidRPr="009C0B9F" w:rsidRDefault="00F5162A" w:rsidP="00F51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</w:tbl>
    <w:p w14:paraId="1614A7FA" w14:textId="0529BFA6" w:rsidR="004E5A66" w:rsidRPr="00332312" w:rsidRDefault="00D07B01" w:rsidP="00D539AF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</w:pPr>
      <w:r w:rsidRPr="00B75443">
        <w:rPr>
          <w:rFonts w:ascii="Times New Roman" w:hAnsi="Times New Roman" w:cs="Times New Roman"/>
          <w:sz w:val="24"/>
          <w:szCs w:val="24"/>
        </w:rPr>
        <w:t>DAT: Days after transplanting, S: Growth stages, Electrical conductivity in c</w:t>
      </w:r>
      <w:r w:rsidRPr="00B7544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ontrol: 0.1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5</w:t>
      </w:r>
      <w:r w:rsidRPr="00B7544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 </w:t>
      </w:r>
      <w:proofErr w:type="spellStart"/>
      <w:r w:rsidRPr="00B7544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dS</w:t>
      </w:r>
      <w:proofErr w:type="spellEnd"/>
      <w:r w:rsidRPr="00B7544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 m</w:t>
      </w:r>
      <w:r w:rsidRPr="00B7544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IN" w:bidi="mr-IN"/>
          <w14:ligatures w14:val="none"/>
        </w:rPr>
        <w:t>-1</w:t>
      </w:r>
      <w:r w:rsidRPr="00B7544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, and </w:t>
      </w:r>
      <w:bookmarkEnd w:id="0"/>
      <w:r w:rsidR="005D30C7">
        <w:rPr>
          <w:rFonts w:ascii="Times New Roman" w:hAnsi="Times New Roman" w:cs="Times New Roman"/>
          <w:sz w:val="24"/>
          <w:szCs w:val="24"/>
        </w:rPr>
        <w:t>H</w:t>
      </w:r>
      <w:r w:rsidR="005D30C7" w:rsidRPr="008F2350">
        <w:rPr>
          <w:rFonts w:ascii="Times New Roman" w:hAnsi="Times New Roman" w:cs="Times New Roman"/>
          <w:sz w:val="24"/>
          <w:szCs w:val="24"/>
        </w:rPr>
        <w:t xml:space="preserve">SD: </w:t>
      </w:r>
      <w:r w:rsidR="005D30C7">
        <w:rPr>
          <w:rFonts w:ascii="Times New Roman" w:hAnsi="Times New Roman" w:cs="Times New Roman"/>
          <w:sz w:val="24"/>
          <w:szCs w:val="24"/>
        </w:rPr>
        <w:t>Tukey-Kramer Honestly</w:t>
      </w:r>
      <w:r w:rsidR="005D30C7" w:rsidRPr="008F2350">
        <w:rPr>
          <w:rFonts w:ascii="Times New Roman" w:hAnsi="Times New Roman" w:cs="Times New Roman"/>
          <w:sz w:val="24"/>
          <w:szCs w:val="24"/>
        </w:rPr>
        <w:t xml:space="preserve"> significant difference</w:t>
      </w:r>
    </w:p>
    <w:sectPr w:rsidR="004E5A66" w:rsidRPr="00332312" w:rsidSect="002B33E6">
      <w:pgSz w:w="16838" w:h="11906" w:orient="landscape"/>
      <w:pgMar w:top="1440" w:right="962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B01"/>
    <w:rsid w:val="001328DC"/>
    <w:rsid w:val="002B33E6"/>
    <w:rsid w:val="00332312"/>
    <w:rsid w:val="003F1C93"/>
    <w:rsid w:val="00405C43"/>
    <w:rsid w:val="004E5A66"/>
    <w:rsid w:val="0054456B"/>
    <w:rsid w:val="005D30C7"/>
    <w:rsid w:val="0065032E"/>
    <w:rsid w:val="00684EB0"/>
    <w:rsid w:val="007525E0"/>
    <w:rsid w:val="007B1E5B"/>
    <w:rsid w:val="008552E2"/>
    <w:rsid w:val="009001CB"/>
    <w:rsid w:val="00900B47"/>
    <w:rsid w:val="0091291A"/>
    <w:rsid w:val="009A18F6"/>
    <w:rsid w:val="009C0B9F"/>
    <w:rsid w:val="00B440C2"/>
    <w:rsid w:val="00C07BBB"/>
    <w:rsid w:val="00D07B01"/>
    <w:rsid w:val="00D526C8"/>
    <w:rsid w:val="00D539AF"/>
    <w:rsid w:val="00E8363C"/>
    <w:rsid w:val="00F5162A"/>
    <w:rsid w:val="00FA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31175"/>
  <w15:chartTrackingRefBased/>
  <w15:docId w15:val="{A2196A59-81BD-4548-A976-6A307795B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B01"/>
  </w:style>
  <w:style w:type="paragraph" w:styleId="Heading1">
    <w:name w:val="heading 1"/>
    <w:basedOn w:val="Normal"/>
    <w:next w:val="Normal"/>
    <w:link w:val="Heading1Char"/>
    <w:uiPriority w:val="9"/>
    <w:qFormat/>
    <w:rsid w:val="00D07B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B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B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B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B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B01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B0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B01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B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B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B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B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B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B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07B0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07B0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07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7B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B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7B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B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B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B0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r Patil</dc:creator>
  <cp:keywords/>
  <dc:description/>
  <cp:lastModifiedBy>Thangasamy Arunachalam</cp:lastModifiedBy>
  <cp:revision>9</cp:revision>
  <dcterms:created xsi:type="dcterms:W3CDTF">2025-07-30T07:22:00Z</dcterms:created>
  <dcterms:modified xsi:type="dcterms:W3CDTF">2026-01-18T13:32:00Z</dcterms:modified>
</cp:coreProperties>
</file>